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117FF" w14:textId="77777777" w:rsidR="005F455C" w:rsidRPr="00517E0E" w:rsidRDefault="005F455C" w:rsidP="005F455C">
      <w:pPr>
        <w:spacing w:after="16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64"/>
        <w:gridCol w:w="1831"/>
        <w:gridCol w:w="1710"/>
        <w:gridCol w:w="1710"/>
        <w:gridCol w:w="1710"/>
      </w:tblGrid>
      <w:tr w:rsidR="005F455C" w14:paraId="27520366" w14:textId="77777777" w:rsidTr="00FA382C">
        <w:trPr>
          <w:trHeight w:val="315"/>
        </w:trPr>
        <w:tc>
          <w:tcPr>
            <w:tcW w:w="90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D277FD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requency modulation </w:t>
            </w:r>
            <w:proofErr w:type="spellStart"/>
            <w:r>
              <w:rPr>
                <w:b/>
                <w:sz w:val="20"/>
                <w:szCs w:val="20"/>
              </w:rPr>
              <w:t>coding</w:t>
            </w:r>
            <w:proofErr w:type="spellEnd"/>
          </w:p>
        </w:tc>
      </w:tr>
      <w:tr w:rsidR="005F455C" w14:paraId="12FDB57B" w14:textId="77777777" w:rsidTr="00FA382C">
        <w:trPr>
          <w:trHeight w:val="510"/>
        </w:trPr>
        <w:tc>
          <w:tcPr>
            <w:tcW w:w="20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59157B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8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99D6B7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F0BD0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50288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ED852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</w:t>
            </w:r>
          </w:p>
        </w:tc>
      </w:tr>
      <w:tr w:rsidR="005F455C" w14:paraId="1AA60055" w14:textId="77777777" w:rsidTr="00FA382C">
        <w:trPr>
          <w:trHeight w:val="510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7F48B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proofErr w:type="gramStart"/>
            <w:r>
              <w:rPr>
                <w:sz w:val="20"/>
                <w:szCs w:val="20"/>
              </w:rPr>
              <w:t>5: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weep</w:t>
            </w:r>
            <w:proofErr w:type="spellEnd"/>
            <w:r>
              <w:rPr>
                <w:sz w:val="20"/>
                <w:szCs w:val="20"/>
              </w:rPr>
              <w:t xml:space="preserve"> direction</w:t>
            </w: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D4F90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223B4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±0,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06271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7±0,08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D6FC6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1±0,11</w:t>
            </w:r>
          </w:p>
        </w:tc>
      </w:tr>
      <w:tr w:rsidR="005F455C" w14:paraId="7E96E53D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78AF4" w14:textId="77777777" w:rsidR="005F455C" w:rsidRDefault="005F455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A96D2" w14:textId="77777777" w:rsidR="005F455C" w:rsidRDefault="005F455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88CA96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09D3B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,31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2CB7DF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6E-01</w:t>
            </w:r>
          </w:p>
        </w:tc>
      </w:tr>
      <w:tr w:rsidR="005F455C" w14:paraId="6CDB1EFE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E53F7B" w14:textId="77777777" w:rsidR="005F455C" w:rsidRPr="00517E0E" w:rsidRDefault="005F455C" w:rsidP="00FA382C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517E0E">
              <w:rPr>
                <w:sz w:val="20"/>
                <w:szCs w:val="20"/>
                <w:lang w:val="en-US"/>
              </w:rPr>
              <w:t>S5: Sweep against pure tones</w:t>
            </w: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1484B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F53C4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4±0,05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D5CF8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6±0,07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247CF9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5±0,06</w:t>
            </w:r>
          </w:p>
        </w:tc>
      </w:tr>
      <w:tr w:rsidR="005F455C" w14:paraId="2F407D00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0DB81" w14:textId="77777777" w:rsidR="005F455C" w:rsidRDefault="005F455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1A6A0" w14:textId="77777777" w:rsidR="005F455C" w:rsidRDefault="005F455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21BE6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4FCE1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,06E-03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E611A9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E-01</w:t>
            </w:r>
          </w:p>
        </w:tc>
      </w:tr>
      <w:tr w:rsidR="005F455C" w14:paraId="5934DFC6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084576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proofErr w:type="gramStart"/>
            <w:r>
              <w:rPr>
                <w:sz w:val="20"/>
                <w:szCs w:val="20"/>
              </w:rPr>
              <w:t>5: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mplex</w:t>
            </w:r>
            <w:proofErr w:type="spellEnd"/>
            <w:r>
              <w:rPr>
                <w:sz w:val="20"/>
                <w:szCs w:val="20"/>
              </w:rPr>
              <w:t xml:space="preserve"> direction</w:t>
            </w: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D9F40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33CDB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4±0,0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3278E6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7±0,02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4D324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8±0,02</w:t>
            </w:r>
          </w:p>
        </w:tc>
      </w:tr>
      <w:tr w:rsidR="005F455C" w14:paraId="273DDF88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984A5" w14:textId="77777777" w:rsidR="005F455C" w:rsidRDefault="005F455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2A65A" w14:textId="77777777" w:rsidR="005F455C" w:rsidRDefault="005F455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4A090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0944B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,55E-04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25F53D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,55E-04</w:t>
            </w:r>
          </w:p>
        </w:tc>
      </w:tr>
      <w:tr w:rsidR="005F455C" w14:paraId="6D05AE5F" w14:textId="77777777" w:rsidTr="00FA382C">
        <w:trPr>
          <w:trHeight w:val="43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52AFE" w14:textId="77777777" w:rsidR="005F455C" w:rsidRPr="00517E0E" w:rsidRDefault="005F455C" w:rsidP="00FA382C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517E0E">
              <w:rPr>
                <w:sz w:val="20"/>
                <w:szCs w:val="20"/>
                <w:lang w:val="en-US"/>
              </w:rPr>
              <w:t>S6: Reconstruction Sound against Reconstruction Response (Spatial)</w:t>
            </w: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F09CC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7A170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7±0,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A926B9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1±0,01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3F434D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8±0,01</w:t>
            </w:r>
          </w:p>
        </w:tc>
      </w:tr>
      <w:tr w:rsidR="005F455C" w14:paraId="77C6ACEA" w14:textId="77777777" w:rsidTr="00FA382C">
        <w:trPr>
          <w:trHeight w:val="43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F64B5" w14:textId="77777777" w:rsidR="005F455C" w:rsidRDefault="005F455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72057" w14:textId="77777777" w:rsidR="005F455C" w:rsidRDefault="005F455C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306002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DFDB41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9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B4519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E+00</w:t>
            </w:r>
          </w:p>
        </w:tc>
      </w:tr>
      <w:tr w:rsidR="005F455C" w14:paraId="68652C36" w14:textId="77777777" w:rsidTr="00FA382C">
        <w:trPr>
          <w:trHeight w:val="43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E48F3C" w14:textId="77777777" w:rsidR="005F455C" w:rsidRPr="00517E0E" w:rsidRDefault="005F455C" w:rsidP="00FA382C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517E0E">
              <w:rPr>
                <w:sz w:val="20"/>
                <w:szCs w:val="20"/>
                <w:lang w:val="en-US"/>
              </w:rPr>
              <w:t>S6: Reconstruction Sound against Reconstruction Response (</w:t>
            </w:r>
            <w:proofErr w:type="spellStart"/>
            <w:r w:rsidRPr="00517E0E">
              <w:rPr>
                <w:sz w:val="20"/>
                <w:szCs w:val="20"/>
                <w:lang w:val="en-US"/>
              </w:rPr>
              <w:t>Spatio</w:t>
            </w:r>
            <w:proofErr w:type="spellEnd"/>
            <w:r w:rsidRPr="00517E0E">
              <w:rPr>
                <w:sz w:val="20"/>
                <w:szCs w:val="20"/>
                <w:lang w:val="en-US"/>
              </w:rPr>
              <w:t>-temporal)</w:t>
            </w: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57BEF3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453511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±0.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1176EA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±0.01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0BA927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±0.01</w:t>
            </w:r>
          </w:p>
        </w:tc>
      </w:tr>
      <w:tr w:rsidR="005F455C" w14:paraId="1C5E533B" w14:textId="77777777" w:rsidTr="00FA382C">
        <w:trPr>
          <w:trHeight w:val="43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DF4CD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52681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22E807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BFAC1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9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FB060" w14:textId="77777777" w:rsidR="005F455C" w:rsidRDefault="005F455C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9E-02</w:t>
            </w:r>
          </w:p>
        </w:tc>
      </w:tr>
    </w:tbl>
    <w:p w14:paraId="1BB828D1" w14:textId="77777777" w:rsidR="00EC7206" w:rsidRDefault="00EC7206"/>
    <w:sectPr w:rsidR="00EC72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55C"/>
    <w:rsid w:val="005F455C"/>
    <w:rsid w:val="00C2495A"/>
    <w:rsid w:val="00EC7206"/>
    <w:rsid w:val="00ED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9DB5E"/>
  <w15:chartTrackingRefBased/>
  <w15:docId w15:val="{0B84FD51-E836-4A64-B4C1-B535805ED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55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F45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F45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F45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F45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F45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F455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F455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F455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F455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F45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F45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F45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F455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F455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F455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F455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F455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F455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F45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F4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F455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F45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F455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F455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F455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F455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F45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F455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F45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60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e  BATHELLIER</dc:creator>
  <cp:keywords/>
  <dc:description/>
  <cp:lastModifiedBy>Brice  BATHELLIER</cp:lastModifiedBy>
  <cp:revision>1</cp:revision>
  <dcterms:created xsi:type="dcterms:W3CDTF">2025-10-12T08:58:00Z</dcterms:created>
  <dcterms:modified xsi:type="dcterms:W3CDTF">2025-10-12T08:58:00Z</dcterms:modified>
</cp:coreProperties>
</file>